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D6F" w:rsidRPr="009D1B5F" w:rsidRDefault="006C399A" w:rsidP="008D2D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42D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3728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3C42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3C42D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08D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C42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tistically significant linear correlation between </w:t>
      </w:r>
      <w:proofErr w:type="spellStart"/>
      <w:r w:rsidRPr="003C42D6">
        <w:rPr>
          <w:rFonts w:ascii="Times New Roman" w:hAnsi="Times New Roman" w:cs="Times New Roman"/>
          <w:b/>
          <w:sz w:val="24"/>
          <w:szCs w:val="24"/>
          <w:lang w:val="en-US"/>
        </w:rPr>
        <w:t>cytokinin</w:t>
      </w:r>
      <w:proofErr w:type="spellEnd"/>
      <w:r w:rsidRPr="003C42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oups</w:t>
      </w:r>
      <w:r w:rsidRPr="003C42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C42D6">
        <w:rPr>
          <w:rFonts w:ascii="Times New Roman" w:hAnsi="Times New Roman" w:cs="Times New Roman"/>
          <w:b/>
          <w:sz w:val="24"/>
          <w:szCs w:val="24"/>
          <w:lang w:val="en-US"/>
        </w:rPr>
        <w:t>and selected parameters in individual ferns.</w:t>
      </w:r>
      <w:r w:rsidR="008D2D6F" w:rsidRPr="008D2D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Parameter abbreviations: DW – yield of dry frond biomass; </w:t>
      </w:r>
      <w:r w:rsidR="00C7504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C75042" w:rsidRPr="00503E5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</w:t>
      </w:r>
      <w:r w:rsidR="00C75042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C75042" w:rsidRPr="00727ABE">
        <w:rPr>
          <w:rFonts w:ascii="Times New Roman" w:hAnsi="Times New Roman" w:cs="Times New Roman"/>
          <w:sz w:val="24"/>
          <w:szCs w:val="24"/>
          <w:lang w:val="en-US"/>
        </w:rPr>
        <w:t>net photosynthetic</w:t>
      </w:r>
      <w:r w:rsidR="00C75042">
        <w:rPr>
          <w:rFonts w:ascii="Times New Roman" w:hAnsi="Times New Roman" w:cs="Times New Roman"/>
          <w:sz w:val="24"/>
          <w:szCs w:val="24"/>
          <w:lang w:val="en-US"/>
        </w:rPr>
        <w:t xml:space="preserve"> rate</w:t>
      </w:r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; Asp – aspartic acid; </w:t>
      </w:r>
      <w:proofErr w:type="spellStart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Asn</w:t>
      </w:r>
      <w:proofErr w:type="spellEnd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asparagine; </w:t>
      </w:r>
      <w:proofErr w:type="spellStart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Glu</w:t>
      </w:r>
      <w:proofErr w:type="spellEnd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glutamic acid; </w:t>
      </w:r>
      <w:proofErr w:type="spellStart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Gln</w:t>
      </w:r>
      <w:proofErr w:type="spellEnd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glutamine; N</w:t>
      </w:r>
      <w:r w:rsidR="008D2D6F" w:rsidRPr="003C42D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total nitrogen; N-NO</w:t>
      </w:r>
      <w:r w:rsidR="008D2D6F" w:rsidRPr="003C42D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8D2D6F" w:rsidRPr="003C42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nitrate nitrogen; </w:t>
      </w:r>
      <w:proofErr w:type="spellStart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Fv</w:t>
      </w:r>
      <w:proofErr w:type="spellEnd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Fm</w:t>
      </w:r>
      <w:proofErr w:type="spellEnd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chlorophyll fluorescence; ΣCKs – total </w:t>
      </w:r>
      <w:proofErr w:type="spellStart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cytokinins</w:t>
      </w:r>
      <w:proofErr w:type="spellEnd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bCKs</w:t>
      </w:r>
      <w:proofErr w:type="spellEnd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bioactive </w:t>
      </w:r>
      <w:proofErr w:type="spellStart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cytokinin</w:t>
      </w:r>
      <w:proofErr w:type="spellEnd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forms; </w:t>
      </w:r>
      <w:proofErr w:type="spellStart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dCKs</w:t>
      </w:r>
      <w:proofErr w:type="spellEnd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inactive (or weakly active) </w:t>
      </w:r>
      <w:proofErr w:type="spellStart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cytokinin</w:t>
      </w:r>
      <w:proofErr w:type="spellEnd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forms; </w:t>
      </w:r>
      <w:proofErr w:type="spellStart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tCKs</w:t>
      </w:r>
      <w:proofErr w:type="spellEnd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transport </w:t>
      </w:r>
      <w:proofErr w:type="spellStart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cytokinin</w:t>
      </w:r>
      <w:proofErr w:type="spellEnd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forms; </w:t>
      </w:r>
      <w:proofErr w:type="spellStart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sCKs</w:t>
      </w:r>
      <w:proofErr w:type="spellEnd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storage </w:t>
      </w:r>
      <w:proofErr w:type="spellStart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cytokinin</w:t>
      </w:r>
      <w:proofErr w:type="spellEnd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forms; </w:t>
      </w:r>
      <w:proofErr w:type="spellStart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ppbCKs</w:t>
      </w:r>
      <w:proofErr w:type="spellEnd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primary products of </w:t>
      </w:r>
      <w:proofErr w:type="spellStart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>cytokinin</w:t>
      </w:r>
      <w:proofErr w:type="spellEnd"/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biosynthesis. “-</w:t>
      </w:r>
      <w:r w:rsidR="008D2D6F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8D2D6F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─ correlation was not statistically significant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518"/>
        <w:gridCol w:w="1236"/>
        <w:gridCol w:w="1290"/>
        <w:gridCol w:w="1229"/>
        <w:gridCol w:w="1242"/>
        <w:gridCol w:w="1267"/>
        <w:gridCol w:w="1290"/>
      </w:tblGrid>
      <w:tr w:rsidR="006C399A" w:rsidRPr="003C42D6" w:rsidTr="008D2D6F"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retica</w:t>
            </w:r>
            <w:proofErr w:type="spellEnd"/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74D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o-lineata</w:t>
            </w:r>
            <w:proofErr w:type="spellEnd"/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retica</w:t>
            </w:r>
            <w:proofErr w:type="spellEnd"/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74D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erii</w:t>
            </w:r>
            <w:proofErr w:type="spellEnd"/>
          </w:p>
        </w:tc>
        <w:tc>
          <w:tcPr>
            <w:tcW w:w="25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raminea</w:t>
            </w:r>
            <w:proofErr w:type="spellEnd"/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ΣCKs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6C399A" w:rsidRPr="003C42D6" w:rsidTr="008D2D6F"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bCKs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tCKs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dCKs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sCKs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ppbCKs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DW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1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N-NO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C39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Fv/Fm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5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6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K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6C399A" w:rsidRPr="003C42D6" w:rsidTr="008D2D6F"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tCKs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dCKs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7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sCKs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ppbCKs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7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DW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5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69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N-NO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C39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7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4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Fv/Fm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2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4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tCK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6C399A" w:rsidRPr="003C42D6" w:rsidTr="008D2D6F"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dCKs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73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sCKs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ppbCKs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DW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6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N-NO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C39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Fv/Fm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0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p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dCK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6C399A" w:rsidRPr="003C42D6" w:rsidTr="008D2D6F"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sCKs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ppbCKs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DW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0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N-NO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C39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Fv/Fm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5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sCK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6C399A" w:rsidRPr="003C42D6" w:rsidTr="008D2D6F"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ppbCKs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DW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82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N-NO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C39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Fv/Fm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2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pbCK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DW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76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84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3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N-NO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9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C39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Fv/Fm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5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8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C399A" w:rsidRPr="003C42D6" w:rsidTr="008D2D6F">
        <w:tc>
          <w:tcPr>
            <w:tcW w:w="1518" w:type="dxa"/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C399A" w:rsidRPr="003C42D6" w:rsidTr="008D2D6F"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9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99A" w:rsidRPr="003C42D6" w:rsidRDefault="006C399A" w:rsidP="002A7E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</w:tbl>
    <w:p w:rsidR="006C399A" w:rsidRPr="009D1B5F" w:rsidRDefault="006C399A" w:rsidP="008D2D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C399A" w:rsidRPr="009D1B5F" w:rsidSect="006C39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99A"/>
    <w:rsid w:val="00184C49"/>
    <w:rsid w:val="00350335"/>
    <w:rsid w:val="003A08D3"/>
    <w:rsid w:val="006C399A"/>
    <w:rsid w:val="00874D69"/>
    <w:rsid w:val="008A3A63"/>
    <w:rsid w:val="008A4FAB"/>
    <w:rsid w:val="008D2D6F"/>
    <w:rsid w:val="00937281"/>
    <w:rsid w:val="00C7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jnadpis1">
    <w:name w:val="můj nadpis 1"/>
    <w:basedOn w:val="Normal"/>
    <w:link w:val="mjnadpis1Char"/>
    <w:qFormat/>
    <w:rsid w:val="00184C49"/>
    <w:pPr>
      <w:spacing w:after="0" w:line="360" w:lineRule="auto"/>
      <w:jc w:val="both"/>
    </w:pPr>
    <w:rPr>
      <w:b/>
      <w:sz w:val="24"/>
    </w:rPr>
  </w:style>
  <w:style w:type="character" w:customStyle="1" w:styleId="mjnadpis1Char">
    <w:name w:val="můj nadpis 1 Char"/>
    <w:basedOn w:val="DefaultParagraphFont"/>
    <w:link w:val="mjnadpis1"/>
    <w:rsid w:val="00184C49"/>
    <w:rPr>
      <w:b/>
      <w:sz w:val="24"/>
    </w:rPr>
  </w:style>
  <w:style w:type="paragraph" w:customStyle="1" w:styleId="mjnormln">
    <w:name w:val="můj normální"/>
    <w:basedOn w:val="Normal"/>
    <w:link w:val="mjnormlnChar"/>
    <w:qFormat/>
    <w:rsid w:val="00184C49"/>
    <w:pPr>
      <w:spacing w:after="0" w:line="360" w:lineRule="auto"/>
      <w:jc w:val="both"/>
    </w:pPr>
    <w:rPr>
      <w:sz w:val="24"/>
    </w:rPr>
  </w:style>
  <w:style w:type="character" w:customStyle="1" w:styleId="mjnormlnChar">
    <w:name w:val="můj normální Char"/>
    <w:basedOn w:val="DefaultParagraphFont"/>
    <w:link w:val="mjnormln"/>
    <w:rsid w:val="00184C49"/>
    <w:rPr>
      <w:sz w:val="24"/>
    </w:rPr>
  </w:style>
  <w:style w:type="paragraph" w:customStyle="1" w:styleId="mjnadpis2">
    <w:name w:val="můj nadpis 2"/>
    <w:basedOn w:val="mjnormln"/>
    <w:next w:val="mjnormln"/>
    <w:link w:val="mjnadpis2Char"/>
    <w:qFormat/>
    <w:rsid w:val="00184C49"/>
    <w:rPr>
      <w:b/>
    </w:rPr>
  </w:style>
  <w:style w:type="character" w:customStyle="1" w:styleId="mjnadpis2Char">
    <w:name w:val="můj nadpis 2 Char"/>
    <w:basedOn w:val="mjnormlnChar"/>
    <w:link w:val="mjnadpis2"/>
    <w:rsid w:val="00184C49"/>
    <w:rPr>
      <w:b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C39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jnadpis1">
    <w:name w:val="můj nadpis 1"/>
    <w:basedOn w:val="Normal"/>
    <w:link w:val="mjnadpis1Char"/>
    <w:qFormat/>
    <w:rsid w:val="00184C49"/>
    <w:pPr>
      <w:spacing w:after="0" w:line="360" w:lineRule="auto"/>
      <w:jc w:val="both"/>
    </w:pPr>
    <w:rPr>
      <w:b/>
      <w:sz w:val="24"/>
    </w:rPr>
  </w:style>
  <w:style w:type="character" w:customStyle="1" w:styleId="mjnadpis1Char">
    <w:name w:val="můj nadpis 1 Char"/>
    <w:basedOn w:val="DefaultParagraphFont"/>
    <w:link w:val="mjnadpis1"/>
    <w:rsid w:val="00184C49"/>
    <w:rPr>
      <w:b/>
      <w:sz w:val="24"/>
    </w:rPr>
  </w:style>
  <w:style w:type="paragraph" w:customStyle="1" w:styleId="mjnormln">
    <w:name w:val="můj normální"/>
    <w:basedOn w:val="Normal"/>
    <w:link w:val="mjnormlnChar"/>
    <w:qFormat/>
    <w:rsid w:val="00184C49"/>
    <w:pPr>
      <w:spacing w:after="0" w:line="360" w:lineRule="auto"/>
      <w:jc w:val="both"/>
    </w:pPr>
    <w:rPr>
      <w:sz w:val="24"/>
    </w:rPr>
  </w:style>
  <w:style w:type="character" w:customStyle="1" w:styleId="mjnormlnChar">
    <w:name w:val="můj normální Char"/>
    <w:basedOn w:val="DefaultParagraphFont"/>
    <w:link w:val="mjnormln"/>
    <w:rsid w:val="00184C49"/>
    <w:rPr>
      <w:sz w:val="24"/>
    </w:rPr>
  </w:style>
  <w:style w:type="paragraph" w:customStyle="1" w:styleId="mjnadpis2">
    <w:name w:val="můj nadpis 2"/>
    <w:basedOn w:val="mjnormln"/>
    <w:next w:val="mjnormln"/>
    <w:link w:val="mjnadpis2Char"/>
    <w:qFormat/>
    <w:rsid w:val="00184C49"/>
    <w:rPr>
      <w:b/>
    </w:rPr>
  </w:style>
  <w:style w:type="character" w:customStyle="1" w:styleId="mjnadpis2Char">
    <w:name w:val="můj nadpis 2 Char"/>
    <w:basedOn w:val="mjnormlnChar"/>
    <w:link w:val="mjnadpis2"/>
    <w:rsid w:val="00184C49"/>
    <w:rPr>
      <w:b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C3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C607F-E10D-4C9C-AEF6-4C877BEC5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 - FAPPZ</Company>
  <LinksUpToDate>false</LinksUpToDate>
  <CharactersWithSpaces>3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íková</dc:creator>
  <cp:keywords/>
  <dc:description/>
  <cp:lastModifiedBy>Jayaseela</cp:lastModifiedBy>
  <cp:revision>7</cp:revision>
  <dcterms:created xsi:type="dcterms:W3CDTF">2020-02-06T13:42:00Z</dcterms:created>
  <dcterms:modified xsi:type="dcterms:W3CDTF">2020-05-08T09:26:00Z</dcterms:modified>
</cp:coreProperties>
</file>